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2C8AC" w14:textId="11E0E621" w:rsidR="006F0A7F" w:rsidRPr="008801D0" w:rsidRDefault="006F0A7F" w:rsidP="006F0A7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8801D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 xml:space="preserve">1 </w:t>
      </w:r>
      <w:r w:rsidR="00E71186">
        <w:rPr>
          <w:rFonts w:ascii="Times New Roman" w:hAnsi="Times New Roman" w:cs="Times New Roman"/>
          <w:bCs/>
          <w:sz w:val="24"/>
        </w:rPr>
        <w:t xml:space="preserve">Main and interaction effects of </w:t>
      </w:r>
      <w:r w:rsidR="00E71186">
        <w:rPr>
          <w:rFonts w:ascii="Times New Roman" w:hAnsi="Times New Roman" w:cs="Times New Roman"/>
          <w:sz w:val="24"/>
        </w:rPr>
        <w:t>group, condition and task</w:t>
      </w:r>
      <w:r w:rsidR="00E71186">
        <w:rPr>
          <w:rFonts w:ascii="Times New Roman" w:hAnsi="Times New Roman" w:cs="Times New Roman"/>
          <w:sz w:val="24"/>
        </w:rPr>
        <w:t xml:space="preserve"> on </w:t>
      </w:r>
      <w:r w:rsidR="008530A2">
        <w:rPr>
          <w:rFonts w:ascii="Times New Roman" w:hAnsi="Times New Roman" w:cs="Times New Roman"/>
          <w:sz w:val="24"/>
        </w:rPr>
        <w:t>r</w:t>
      </w:r>
      <w:r w:rsidR="00D513E9">
        <w:rPr>
          <w:rFonts w:ascii="Times New Roman" w:hAnsi="Times New Roman" w:cs="Times New Roman"/>
          <w:sz w:val="24"/>
        </w:rPr>
        <w:t xml:space="preserve">eaction time, error rate and </w:t>
      </w:r>
      <w:r w:rsidR="00DF2249">
        <w:rPr>
          <w:rFonts w:ascii="Times New Roman" w:hAnsi="Times New Roman" w:cs="Times New Roman"/>
          <w:sz w:val="24"/>
        </w:rPr>
        <w:t xml:space="preserve">auditory </w:t>
      </w:r>
      <w:bookmarkStart w:id="0" w:name="_GoBack"/>
      <w:bookmarkEnd w:id="0"/>
      <w:r w:rsidR="00D513E9">
        <w:rPr>
          <w:rFonts w:ascii="Times New Roman" w:hAnsi="Times New Roman" w:cs="Times New Roman"/>
          <w:sz w:val="24"/>
        </w:rPr>
        <w:t>perceptual threshold</w:t>
      </w:r>
      <w:r w:rsidR="008530A2">
        <w:rPr>
          <w:rFonts w:ascii="Times New Roman" w:hAnsi="Times New Roman" w:cs="Times New Roman"/>
          <w:sz w:val="24"/>
        </w:rPr>
        <w:t>s</w:t>
      </w:r>
    </w:p>
    <w:tbl>
      <w:tblPr>
        <w:tblStyle w:val="TableGrid"/>
        <w:tblW w:w="1437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1077"/>
        <w:gridCol w:w="850"/>
        <w:gridCol w:w="1871"/>
        <w:gridCol w:w="241"/>
        <w:gridCol w:w="850"/>
        <w:gridCol w:w="907"/>
        <w:gridCol w:w="1361"/>
        <w:gridCol w:w="244"/>
        <w:gridCol w:w="1361"/>
        <w:gridCol w:w="1361"/>
        <w:gridCol w:w="1361"/>
      </w:tblGrid>
      <w:tr w:rsidR="003D0B99" w:rsidRPr="00A30DED" w14:paraId="42327ADC" w14:textId="41EC3AA4" w:rsidTr="003D0B99">
        <w:trPr>
          <w:trHeight w:val="57"/>
        </w:trPr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6C1E1A42" w14:textId="77777777" w:rsidR="003D0B99" w:rsidRPr="00A30DED" w:rsidRDefault="003D0B99" w:rsidP="002972BB">
            <w:pPr>
              <w:pStyle w:val="Below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5DB3" w14:textId="125909DF" w:rsidR="003D0B99" w:rsidRPr="00A30DED" w:rsidRDefault="003D0B99" w:rsidP="002972BB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Reaction Time (in </w:t>
            </w:r>
            <w:proofErr w:type="spellStart"/>
            <w:r>
              <w:rPr>
                <w:rFonts w:cs="Times New Roman"/>
                <w:sz w:val="24"/>
                <w:szCs w:val="24"/>
              </w:rPr>
              <w:t>msec</w:t>
            </w:r>
            <w:proofErr w:type="spellEnd"/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673C8E97" w14:textId="77777777" w:rsidR="003D0B99" w:rsidRPr="00A30DED" w:rsidRDefault="003D0B99" w:rsidP="002972BB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A5BD9" w14:textId="32370E4A" w:rsidR="003D0B99" w:rsidRPr="00A30DED" w:rsidRDefault="003D0B99" w:rsidP="002972BB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</w:rPr>
              <w:t>Error rate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1E928557" w14:textId="77777777" w:rsidR="003D0B99" w:rsidRPr="00A30DED" w:rsidRDefault="003D0B99" w:rsidP="002972BB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5310B5" w14:textId="22F18FF7" w:rsidR="003D0B99" w:rsidRPr="00A30DED" w:rsidRDefault="003D0B99" w:rsidP="002972BB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Perceptual threshold (in </w:t>
            </w:r>
            <w:proofErr w:type="spellStart"/>
            <w:r>
              <w:rPr>
                <w:rFonts w:cs="Times New Roman"/>
                <w:sz w:val="24"/>
                <w:szCs w:val="24"/>
              </w:rPr>
              <w:t>db</w:t>
            </w:r>
            <w:proofErr w:type="spellEnd"/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7D6014" w:rsidRPr="00A30DED" w14:paraId="150E4206" w14:textId="21AC75A4" w:rsidTr="003D0B99">
        <w:trPr>
          <w:trHeight w:val="57"/>
        </w:trPr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70D3EF3D" w14:textId="77777777" w:rsidR="007D6014" w:rsidRPr="00A30DED" w:rsidRDefault="007D6014" w:rsidP="007D6014">
            <w:pPr>
              <w:pStyle w:val="Belowtable"/>
              <w:rPr>
                <w:rFonts w:cs="Times New Roman"/>
                <w:b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</w:rPr>
              <w:t>Variabl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DEFF3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A30DED">
              <w:rPr>
                <w:rFonts w:cs="Times New Roman"/>
                <w:i/>
                <w:sz w:val="24"/>
                <w:szCs w:val="24"/>
              </w:rPr>
              <w:t>b</w:t>
            </w:r>
          </w:p>
          <w:p w14:paraId="193AE943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A30DED">
              <w:rPr>
                <w:rFonts w:cs="Times New Roman"/>
                <w:i/>
                <w:sz w:val="24"/>
                <w:szCs w:val="24"/>
              </w:rPr>
              <w:t>SE (b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7AB9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7B457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</w:rPr>
              <w:t xml:space="preserve">95% </w:t>
            </w:r>
            <w:r w:rsidRPr="00A30DED">
              <w:rPr>
                <w:rFonts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11AE6319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C625D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A30DED">
              <w:rPr>
                <w:rFonts w:cs="Times New Roman"/>
                <w:i/>
                <w:sz w:val="24"/>
                <w:szCs w:val="24"/>
              </w:rPr>
              <w:t>b</w:t>
            </w:r>
          </w:p>
          <w:p w14:paraId="5DF67109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i/>
                <w:sz w:val="24"/>
                <w:szCs w:val="24"/>
              </w:rPr>
              <w:t>SE (b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4BA6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1EFEE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</w:rPr>
              <w:t xml:space="preserve">95% </w:t>
            </w:r>
            <w:r w:rsidRPr="00A30DED">
              <w:rPr>
                <w:rFonts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7029D6E3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CBAC9" w14:textId="7777777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A30DED">
              <w:rPr>
                <w:rFonts w:cs="Times New Roman"/>
                <w:i/>
                <w:sz w:val="24"/>
                <w:szCs w:val="24"/>
              </w:rPr>
              <w:t>b</w:t>
            </w:r>
          </w:p>
          <w:p w14:paraId="1025B928" w14:textId="3DC694C0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i/>
                <w:sz w:val="24"/>
                <w:szCs w:val="24"/>
              </w:rPr>
              <w:t>SE (b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CDC38" w14:textId="06455A87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1C05" w14:textId="2DAE992D" w:rsidR="007D6014" w:rsidRPr="00A30DED" w:rsidRDefault="007D6014" w:rsidP="007D6014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</w:rPr>
              <w:t xml:space="preserve">95% </w:t>
            </w:r>
            <w:r w:rsidRPr="00A30DED">
              <w:rPr>
                <w:rFonts w:cs="Times New Roman"/>
                <w:i/>
                <w:sz w:val="24"/>
                <w:szCs w:val="24"/>
              </w:rPr>
              <w:t>CI</w:t>
            </w:r>
          </w:p>
        </w:tc>
      </w:tr>
      <w:tr w:rsidR="003D0B99" w:rsidRPr="00A30DED" w14:paraId="7F734025" w14:textId="5BC59032" w:rsidTr="003D0B99">
        <w:trPr>
          <w:trHeight w:val="57"/>
        </w:trPr>
        <w:tc>
          <w:tcPr>
            <w:tcW w:w="2891" w:type="dxa"/>
            <w:vMerge w:val="restart"/>
            <w:tcBorders>
              <w:top w:val="single" w:sz="4" w:space="0" w:color="auto"/>
            </w:tcBorders>
          </w:tcPr>
          <w:p w14:paraId="5F079B5F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A30DED"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  <w:t>Group (ASD vs. TD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1E07862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52.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771E84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3DAA2C5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[-78.98,184.32]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75A319DC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23F2E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72A43A3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B719523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1.06,1.59]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4539A754" w14:textId="77777777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FD52133" w14:textId="77DA6320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E6779A5" w14:textId="4E684A04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2B279CC" w14:textId="28FB1C20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2.07,4.97]</w:t>
            </w:r>
          </w:p>
        </w:tc>
      </w:tr>
      <w:tr w:rsidR="003D0B99" w:rsidRPr="00A30DED" w14:paraId="066342E9" w14:textId="07BF7EF5" w:rsidTr="003D0B99">
        <w:trPr>
          <w:trHeight w:val="57"/>
        </w:trPr>
        <w:tc>
          <w:tcPr>
            <w:tcW w:w="2891" w:type="dxa"/>
            <w:vMerge/>
          </w:tcPr>
          <w:p w14:paraId="0370C2F5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</w:tcPr>
          <w:p w14:paraId="17F3D9B1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(66.39)</w:t>
            </w:r>
          </w:p>
        </w:tc>
        <w:tc>
          <w:tcPr>
            <w:tcW w:w="850" w:type="dxa"/>
          </w:tcPr>
          <w:p w14:paraId="00F326FC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71" w:type="dxa"/>
          </w:tcPr>
          <w:p w14:paraId="0B2B3032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" w:type="dxa"/>
            <w:vAlign w:val="center"/>
          </w:tcPr>
          <w:p w14:paraId="12E4ACCF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9C63A7B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0.68)</w:t>
            </w:r>
          </w:p>
        </w:tc>
        <w:tc>
          <w:tcPr>
            <w:tcW w:w="907" w:type="dxa"/>
          </w:tcPr>
          <w:p w14:paraId="74BE687E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47BBB032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" w:type="dxa"/>
          </w:tcPr>
          <w:p w14:paraId="5876302E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492330DF" w14:textId="1019C561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1.78)</w:t>
            </w:r>
          </w:p>
        </w:tc>
        <w:tc>
          <w:tcPr>
            <w:tcW w:w="1361" w:type="dxa"/>
          </w:tcPr>
          <w:p w14:paraId="6616C4E2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128C0532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D0B99" w:rsidRPr="00A30DED" w14:paraId="0AC1C4D7" w14:textId="7CD73AD0" w:rsidTr="003D0B99">
        <w:trPr>
          <w:trHeight w:val="57"/>
        </w:trPr>
        <w:tc>
          <w:tcPr>
            <w:tcW w:w="2891" w:type="dxa"/>
            <w:vMerge w:val="restart"/>
          </w:tcPr>
          <w:p w14:paraId="290AA8D5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A30DED"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  <w:t>Condition (Low vs. High)</w:t>
            </w:r>
          </w:p>
        </w:tc>
        <w:tc>
          <w:tcPr>
            <w:tcW w:w="1077" w:type="dxa"/>
          </w:tcPr>
          <w:p w14:paraId="18FBB219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215.83</w:t>
            </w:r>
          </w:p>
        </w:tc>
        <w:tc>
          <w:tcPr>
            <w:tcW w:w="850" w:type="dxa"/>
          </w:tcPr>
          <w:p w14:paraId="0AEC1DD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3.31</w:t>
            </w:r>
            <w:r w:rsidRPr="00A30DED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871" w:type="dxa"/>
          </w:tcPr>
          <w:p w14:paraId="1F41496D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[86.47,345.19]</w:t>
            </w:r>
          </w:p>
        </w:tc>
        <w:tc>
          <w:tcPr>
            <w:tcW w:w="241" w:type="dxa"/>
            <w:vAlign w:val="center"/>
          </w:tcPr>
          <w:p w14:paraId="26AA944B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907D5D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1.32</w:t>
            </w:r>
          </w:p>
        </w:tc>
        <w:tc>
          <w:tcPr>
            <w:tcW w:w="907" w:type="dxa"/>
          </w:tcPr>
          <w:p w14:paraId="3CA375B8" w14:textId="77777777" w:rsidR="003D0B99" w:rsidRPr="00D16AC6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1.94</w:t>
            </w:r>
            <w:r w:rsidRPr="00E15E1E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(*)</w:t>
            </w:r>
          </w:p>
        </w:tc>
        <w:tc>
          <w:tcPr>
            <w:tcW w:w="1361" w:type="dxa"/>
          </w:tcPr>
          <w:p w14:paraId="65E7DACD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2.65,0.01]</w:t>
            </w:r>
          </w:p>
        </w:tc>
        <w:tc>
          <w:tcPr>
            <w:tcW w:w="244" w:type="dxa"/>
          </w:tcPr>
          <w:p w14:paraId="67F834D9" w14:textId="77777777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38104944" w14:textId="47B5CC5D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361" w:type="dxa"/>
          </w:tcPr>
          <w:p w14:paraId="63D786C6" w14:textId="11EC6D92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61" w:type="dxa"/>
          </w:tcPr>
          <w:p w14:paraId="5E5A484C" w14:textId="4472B48B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2.53,4.39]</w:t>
            </w:r>
          </w:p>
        </w:tc>
      </w:tr>
      <w:tr w:rsidR="003D0B99" w:rsidRPr="00A30DED" w14:paraId="71BD4710" w14:textId="156EFE02" w:rsidTr="003D0B99">
        <w:trPr>
          <w:trHeight w:val="57"/>
        </w:trPr>
        <w:tc>
          <w:tcPr>
            <w:tcW w:w="2891" w:type="dxa"/>
            <w:vMerge/>
          </w:tcPr>
          <w:p w14:paraId="46A921D4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</w:tcPr>
          <w:p w14:paraId="6183A4EB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(65.24)</w:t>
            </w:r>
          </w:p>
        </w:tc>
        <w:tc>
          <w:tcPr>
            <w:tcW w:w="850" w:type="dxa"/>
          </w:tcPr>
          <w:p w14:paraId="125AC29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71" w:type="dxa"/>
          </w:tcPr>
          <w:p w14:paraId="3EE7A798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" w:type="dxa"/>
            <w:vAlign w:val="center"/>
          </w:tcPr>
          <w:p w14:paraId="58154769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3617524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0.68)</w:t>
            </w:r>
          </w:p>
        </w:tc>
        <w:tc>
          <w:tcPr>
            <w:tcW w:w="907" w:type="dxa"/>
          </w:tcPr>
          <w:p w14:paraId="0CD7B26F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49E50352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" w:type="dxa"/>
          </w:tcPr>
          <w:p w14:paraId="5E1358A3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273C41C1" w14:textId="246DF97B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1.74)</w:t>
            </w:r>
          </w:p>
        </w:tc>
        <w:tc>
          <w:tcPr>
            <w:tcW w:w="1361" w:type="dxa"/>
          </w:tcPr>
          <w:p w14:paraId="4DB3491A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720848ED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D0B99" w:rsidRPr="00A30DED" w14:paraId="29852435" w14:textId="0656059A" w:rsidTr="003D0B99">
        <w:trPr>
          <w:trHeight w:val="57"/>
        </w:trPr>
        <w:tc>
          <w:tcPr>
            <w:tcW w:w="2891" w:type="dxa"/>
            <w:vMerge w:val="restart"/>
          </w:tcPr>
          <w:p w14:paraId="055C2EB2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A30DED"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  <w:t>Task (Neutral vs. Social)</w:t>
            </w:r>
          </w:p>
        </w:tc>
        <w:tc>
          <w:tcPr>
            <w:tcW w:w="1077" w:type="dxa"/>
          </w:tcPr>
          <w:p w14:paraId="3C781C22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15.59</w:t>
            </w:r>
          </w:p>
        </w:tc>
        <w:tc>
          <w:tcPr>
            <w:tcW w:w="850" w:type="dxa"/>
          </w:tcPr>
          <w:p w14:paraId="66DC2A6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71" w:type="dxa"/>
          </w:tcPr>
          <w:p w14:paraId="27539A65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[-170.59,201.77]</w:t>
            </w:r>
          </w:p>
        </w:tc>
        <w:tc>
          <w:tcPr>
            <w:tcW w:w="241" w:type="dxa"/>
            <w:vAlign w:val="center"/>
          </w:tcPr>
          <w:p w14:paraId="4D56DA8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14:paraId="180A2B9C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907" w:type="dxa"/>
          </w:tcPr>
          <w:p w14:paraId="5937CCD9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0.70</w:t>
            </w:r>
          </w:p>
        </w:tc>
        <w:tc>
          <w:tcPr>
            <w:tcW w:w="1361" w:type="dxa"/>
          </w:tcPr>
          <w:p w14:paraId="4CBA7E1E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1.82,0.86]</w:t>
            </w:r>
          </w:p>
        </w:tc>
        <w:tc>
          <w:tcPr>
            <w:tcW w:w="244" w:type="dxa"/>
          </w:tcPr>
          <w:p w14:paraId="2D21962D" w14:textId="77777777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7C8AFCC8" w14:textId="2A08BA87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61" w:type="dxa"/>
          </w:tcPr>
          <w:p w14:paraId="7B108CF3" w14:textId="36344604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61" w:type="dxa"/>
          </w:tcPr>
          <w:p w14:paraId="44FC2FB4" w14:textId="7F8505D2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3.35,3.69]</w:t>
            </w:r>
          </w:p>
        </w:tc>
      </w:tr>
      <w:tr w:rsidR="003D0B99" w:rsidRPr="00A30DED" w14:paraId="23145E20" w14:textId="2532E041" w:rsidTr="003D0B99">
        <w:trPr>
          <w:trHeight w:val="57"/>
        </w:trPr>
        <w:tc>
          <w:tcPr>
            <w:tcW w:w="2891" w:type="dxa"/>
            <w:vMerge/>
          </w:tcPr>
          <w:p w14:paraId="73CAE0E3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</w:tcPr>
          <w:p w14:paraId="49226A49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(93.90)</w:t>
            </w:r>
          </w:p>
        </w:tc>
        <w:tc>
          <w:tcPr>
            <w:tcW w:w="850" w:type="dxa"/>
          </w:tcPr>
          <w:p w14:paraId="48545C3E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871" w:type="dxa"/>
          </w:tcPr>
          <w:p w14:paraId="67639BAD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73581DED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14:paraId="16810463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0.68)</w:t>
            </w:r>
          </w:p>
        </w:tc>
        <w:tc>
          <w:tcPr>
            <w:tcW w:w="907" w:type="dxa"/>
          </w:tcPr>
          <w:p w14:paraId="6E920408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72B19E5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244" w:type="dxa"/>
          </w:tcPr>
          <w:p w14:paraId="2BD1E625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2E76ECB0" w14:textId="2BE8948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1.78)</w:t>
            </w:r>
          </w:p>
        </w:tc>
        <w:tc>
          <w:tcPr>
            <w:tcW w:w="1361" w:type="dxa"/>
          </w:tcPr>
          <w:p w14:paraId="2362EE3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2559520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</w:tr>
      <w:tr w:rsidR="003D0B99" w:rsidRPr="00A30DED" w14:paraId="3B5D3A5A" w14:textId="7BED0EF7" w:rsidTr="003D0B99">
        <w:trPr>
          <w:trHeight w:val="57"/>
        </w:trPr>
        <w:tc>
          <w:tcPr>
            <w:tcW w:w="2891" w:type="dxa"/>
            <w:vMerge w:val="restart"/>
          </w:tcPr>
          <w:p w14:paraId="5F6BC877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A30DED"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Group X </w:t>
            </w:r>
            <w:r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  <w:t>Condition</w:t>
            </w:r>
          </w:p>
        </w:tc>
        <w:tc>
          <w:tcPr>
            <w:tcW w:w="1077" w:type="dxa"/>
          </w:tcPr>
          <w:p w14:paraId="44F66B13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-19.83</w:t>
            </w:r>
          </w:p>
        </w:tc>
        <w:tc>
          <w:tcPr>
            <w:tcW w:w="850" w:type="dxa"/>
          </w:tcPr>
          <w:p w14:paraId="3C769CAE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1871" w:type="dxa"/>
          </w:tcPr>
          <w:p w14:paraId="2D65A4D1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[-151.47,111.82]</w:t>
            </w:r>
          </w:p>
        </w:tc>
        <w:tc>
          <w:tcPr>
            <w:tcW w:w="241" w:type="dxa"/>
            <w:vAlign w:val="center"/>
          </w:tcPr>
          <w:p w14:paraId="2F70A51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14:paraId="0F7A41EB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907" w:type="dxa"/>
          </w:tcPr>
          <w:p w14:paraId="603F90B0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361" w:type="dxa"/>
          </w:tcPr>
          <w:p w14:paraId="019E923F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1.14,2.70]</w:t>
            </w:r>
          </w:p>
        </w:tc>
        <w:tc>
          <w:tcPr>
            <w:tcW w:w="244" w:type="dxa"/>
          </w:tcPr>
          <w:p w14:paraId="50641CA1" w14:textId="77777777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2BAB32EB" w14:textId="1496BD76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361" w:type="dxa"/>
          </w:tcPr>
          <w:p w14:paraId="61CD2075" w14:textId="0E6EE857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0.46</w:t>
            </w:r>
          </w:p>
        </w:tc>
        <w:tc>
          <w:tcPr>
            <w:tcW w:w="1361" w:type="dxa"/>
          </w:tcPr>
          <w:p w14:paraId="15632676" w14:textId="2D3D3483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6.13,3.83]</w:t>
            </w:r>
          </w:p>
        </w:tc>
      </w:tr>
      <w:tr w:rsidR="003D0B99" w:rsidRPr="00A30DED" w14:paraId="15E5748A" w14:textId="5F28090D" w:rsidTr="003D0B99">
        <w:trPr>
          <w:trHeight w:val="57"/>
        </w:trPr>
        <w:tc>
          <w:tcPr>
            <w:tcW w:w="2891" w:type="dxa"/>
            <w:vMerge/>
          </w:tcPr>
          <w:p w14:paraId="029462C5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</w:tcPr>
          <w:p w14:paraId="119DD6DE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(66.39)</w:t>
            </w:r>
          </w:p>
        </w:tc>
        <w:tc>
          <w:tcPr>
            <w:tcW w:w="850" w:type="dxa"/>
          </w:tcPr>
          <w:p w14:paraId="6F48B812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871" w:type="dxa"/>
          </w:tcPr>
          <w:p w14:paraId="53CA8EF0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1CDA6588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14:paraId="0175CBCE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0.98)</w:t>
            </w:r>
          </w:p>
        </w:tc>
        <w:tc>
          <w:tcPr>
            <w:tcW w:w="907" w:type="dxa"/>
          </w:tcPr>
          <w:p w14:paraId="1F18568F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03BD72B0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244" w:type="dxa"/>
          </w:tcPr>
          <w:p w14:paraId="1DF0206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2017B961" w14:textId="75EF171B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2.51)</w:t>
            </w:r>
          </w:p>
        </w:tc>
        <w:tc>
          <w:tcPr>
            <w:tcW w:w="1361" w:type="dxa"/>
          </w:tcPr>
          <w:p w14:paraId="492F8D4A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404C1B90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</w:tr>
      <w:tr w:rsidR="003D0B99" w:rsidRPr="00A30DED" w14:paraId="0C96900C" w14:textId="38665DE4" w:rsidTr="003D0B99">
        <w:trPr>
          <w:trHeight w:val="57"/>
        </w:trPr>
        <w:tc>
          <w:tcPr>
            <w:tcW w:w="2891" w:type="dxa"/>
            <w:vMerge w:val="restart"/>
          </w:tcPr>
          <w:p w14:paraId="1EB47C82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  <w:t>Group</w:t>
            </w:r>
            <w:r w:rsidRPr="00A30DED"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X Task</w:t>
            </w:r>
          </w:p>
        </w:tc>
        <w:tc>
          <w:tcPr>
            <w:tcW w:w="1077" w:type="dxa"/>
          </w:tcPr>
          <w:p w14:paraId="0D19430F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6.65</w:t>
            </w:r>
          </w:p>
        </w:tc>
        <w:tc>
          <w:tcPr>
            <w:tcW w:w="850" w:type="dxa"/>
          </w:tcPr>
          <w:p w14:paraId="1D2E5EA5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71" w:type="dxa"/>
          </w:tcPr>
          <w:p w14:paraId="16F1A704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[-182.95,196.26]</w:t>
            </w:r>
          </w:p>
        </w:tc>
        <w:tc>
          <w:tcPr>
            <w:tcW w:w="241" w:type="dxa"/>
            <w:vAlign w:val="center"/>
          </w:tcPr>
          <w:p w14:paraId="4FA0EFB9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14:paraId="6C19754B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07" w:type="dxa"/>
          </w:tcPr>
          <w:p w14:paraId="27B5A1C1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361" w:type="dxa"/>
          </w:tcPr>
          <w:p w14:paraId="7E0B24FA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1.28,2.66]</w:t>
            </w:r>
          </w:p>
        </w:tc>
        <w:tc>
          <w:tcPr>
            <w:tcW w:w="244" w:type="dxa"/>
          </w:tcPr>
          <w:p w14:paraId="4A2CCCFE" w14:textId="77777777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33C10BF5" w14:textId="70564C55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3.34</w:t>
            </w:r>
          </w:p>
        </w:tc>
        <w:tc>
          <w:tcPr>
            <w:tcW w:w="1361" w:type="dxa"/>
          </w:tcPr>
          <w:p w14:paraId="0FF48E1F" w14:textId="4FD3FFC3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361" w:type="dxa"/>
          </w:tcPr>
          <w:p w14:paraId="33FD061E" w14:textId="20145CBC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8.41,1.73]</w:t>
            </w:r>
          </w:p>
        </w:tc>
      </w:tr>
      <w:tr w:rsidR="003D0B99" w:rsidRPr="00A30DED" w14:paraId="5D2E2197" w14:textId="1B6A4C8F" w:rsidTr="003D0B99">
        <w:trPr>
          <w:trHeight w:val="57"/>
        </w:trPr>
        <w:tc>
          <w:tcPr>
            <w:tcW w:w="2891" w:type="dxa"/>
            <w:vMerge/>
          </w:tcPr>
          <w:p w14:paraId="0720CE57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</w:tcPr>
          <w:p w14:paraId="10989901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(95.62)</w:t>
            </w:r>
          </w:p>
        </w:tc>
        <w:tc>
          <w:tcPr>
            <w:tcW w:w="850" w:type="dxa"/>
          </w:tcPr>
          <w:p w14:paraId="49327415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871" w:type="dxa"/>
          </w:tcPr>
          <w:p w14:paraId="2F9C36BA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16EC4308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14:paraId="00D44BFF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1.01)</w:t>
            </w:r>
          </w:p>
        </w:tc>
        <w:tc>
          <w:tcPr>
            <w:tcW w:w="907" w:type="dxa"/>
          </w:tcPr>
          <w:p w14:paraId="6B74310D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638AC17F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244" w:type="dxa"/>
          </w:tcPr>
          <w:p w14:paraId="5807BD20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3BEF50CA" w14:textId="39BB5DE1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2.56)</w:t>
            </w:r>
          </w:p>
        </w:tc>
        <w:tc>
          <w:tcPr>
            <w:tcW w:w="1361" w:type="dxa"/>
          </w:tcPr>
          <w:p w14:paraId="66FB18E4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49F6D5EB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</w:tr>
      <w:tr w:rsidR="003D0B99" w:rsidRPr="00A30DED" w14:paraId="17CE6FF6" w14:textId="67CB1745" w:rsidTr="003D0B99">
        <w:trPr>
          <w:trHeight w:val="57"/>
        </w:trPr>
        <w:tc>
          <w:tcPr>
            <w:tcW w:w="2891" w:type="dxa"/>
            <w:vMerge w:val="restart"/>
          </w:tcPr>
          <w:p w14:paraId="4DCB92BE" w14:textId="77777777" w:rsidR="003D0B99" w:rsidRPr="00A30DED" w:rsidRDefault="003D0B99" w:rsidP="003D0B99">
            <w:pPr>
              <w:pStyle w:val="Belowtable"/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eastAsia="Arial" w:cs="Times New Roman"/>
                <w:color w:val="000000"/>
                <w:kern w:val="24"/>
                <w:sz w:val="24"/>
                <w:szCs w:val="24"/>
                <w:lang w:eastAsia="en-GB"/>
              </w:rPr>
              <w:t>Condition X Task</w:t>
            </w:r>
          </w:p>
        </w:tc>
        <w:tc>
          <w:tcPr>
            <w:tcW w:w="1077" w:type="dxa"/>
          </w:tcPr>
          <w:p w14:paraId="15C96AA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85.39</w:t>
            </w:r>
          </w:p>
        </w:tc>
        <w:tc>
          <w:tcPr>
            <w:tcW w:w="850" w:type="dxa"/>
          </w:tcPr>
          <w:p w14:paraId="6B0D4429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871" w:type="dxa"/>
          </w:tcPr>
          <w:p w14:paraId="76FCBB4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[-100.79,271.57]</w:t>
            </w:r>
          </w:p>
        </w:tc>
        <w:tc>
          <w:tcPr>
            <w:tcW w:w="241" w:type="dxa"/>
            <w:vAlign w:val="center"/>
          </w:tcPr>
          <w:p w14:paraId="58A9594D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14:paraId="73D3B5F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907" w:type="dxa"/>
          </w:tcPr>
          <w:p w14:paraId="1BF89A2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61" w:type="dxa"/>
          </w:tcPr>
          <w:p w14:paraId="2B3E8058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1.50,2.29]</w:t>
            </w:r>
          </w:p>
        </w:tc>
        <w:tc>
          <w:tcPr>
            <w:tcW w:w="244" w:type="dxa"/>
          </w:tcPr>
          <w:p w14:paraId="7548A6A7" w14:textId="77777777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7F2E46C8" w14:textId="640D4419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4.50</w:t>
            </w:r>
          </w:p>
        </w:tc>
        <w:tc>
          <w:tcPr>
            <w:tcW w:w="1361" w:type="dxa"/>
          </w:tcPr>
          <w:p w14:paraId="2D5E5913" w14:textId="1307B17C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1.79</w:t>
            </w:r>
          </w:p>
        </w:tc>
        <w:tc>
          <w:tcPr>
            <w:tcW w:w="1361" w:type="dxa"/>
          </w:tcPr>
          <w:p w14:paraId="178BEF78" w14:textId="4836554A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9.48,0.47]</w:t>
            </w:r>
          </w:p>
        </w:tc>
      </w:tr>
      <w:tr w:rsidR="003D0B99" w:rsidRPr="00A30DED" w14:paraId="7354E5D4" w14:textId="4EFA50B0" w:rsidTr="003D0B99">
        <w:trPr>
          <w:trHeight w:val="57"/>
        </w:trPr>
        <w:tc>
          <w:tcPr>
            <w:tcW w:w="2891" w:type="dxa"/>
            <w:vMerge/>
          </w:tcPr>
          <w:p w14:paraId="65A9E87D" w14:textId="77777777" w:rsidR="003D0B99" w:rsidRPr="00A30DED" w:rsidRDefault="003D0B99" w:rsidP="003D0B99">
            <w:pPr>
              <w:pStyle w:val="Below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4248DF1F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(93.90)</w:t>
            </w:r>
          </w:p>
        </w:tc>
        <w:tc>
          <w:tcPr>
            <w:tcW w:w="850" w:type="dxa"/>
          </w:tcPr>
          <w:p w14:paraId="00A48EB1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71" w:type="dxa"/>
          </w:tcPr>
          <w:p w14:paraId="4402DB64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" w:type="dxa"/>
            <w:vAlign w:val="center"/>
          </w:tcPr>
          <w:p w14:paraId="3CA762EC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14:paraId="7C8AC3A2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0.97)</w:t>
            </w:r>
          </w:p>
        </w:tc>
        <w:tc>
          <w:tcPr>
            <w:tcW w:w="907" w:type="dxa"/>
          </w:tcPr>
          <w:p w14:paraId="72801E20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3810B0A1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244" w:type="dxa"/>
          </w:tcPr>
          <w:p w14:paraId="73F65F21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4DAC641B" w14:textId="6BFA583C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2.51)</w:t>
            </w:r>
          </w:p>
        </w:tc>
        <w:tc>
          <w:tcPr>
            <w:tcW w:w="1361" w:type="dxa"/>
          </w:tcPr>
          <w:p w14:paraId="69894808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</w:tcPr>
          <w:p w14:paraId="529D4E25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</w:tr>
      <w:tr w:rsidR="003D0B99" w:rsidRPr="00A30DED" w14:paraId="1CEE0D04" w14:textId="0FEFB012" w:rsidTr="003D0B99">
        <w:trPr>
          <w:trHeight w:val="57"/>
        </w:trPr>
        <w:tc>
          <w:tcPr>
            <w:tcW w:w="2891" w:type="dxa"/>
            <w:vMerge w:val="restart"/>
          </w:tcPr>
          <w:p w14:paraId="1B01F1F3" w14:textId="77777777" w:rsidR="003D0B99" w:rsidRPr="00A30DED" w:rsidRDefault="003D0B99" w:rsidP="003D0B99">
            <w:pPr>
              <w:pStyle w:val="Belowtable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 xml:space="preserve">Group X Condition X </w:t>
            </w:r>
            <w:proofErr w:type="spellStart"/>
            <w:r>
              <w:rPr>
                <w:rFonts w:cs="Times New Roman"/>
                <w:sz w:val="24"/>
                <w:szCs w:val="24"/>
                <w:lang w:val="fr-FR"/>
              </w:rPr>
              <w:t>Task</w:t>
            </w:r>
            <w:proofErr w:type="spellEnd"/>
          </w:p>
        </w:tc>
        <w:tc>
          <w:tcPr>
            <w:tcW w:w="1077" w:type="dxa"/>
          </w:tcPr>
          <w:p w14:paraId="34ABBB8A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42.83</w:t>
            </w:r>
          </w:p>
        </w:tc>
        <w:tc>
          <w:tcPr>
            <w:tcW w:w="850" w:type="dxa"/>
          </w:tcPr>
          <w:p w14:paraId="3B4662D1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871" w:type="dxa"/>
          </w:tcPr>
          <w:p w14:paraId="1649C2EC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[-224.03,309.68]</w:t>
            </w:r>
          </w:p>
        </w:tc>
        <w:tc>
          <w:tcPr>
            <w:tcW w:w="241" w:type="dxa"/>
            <w:vAlign w:val="center"/>
          </w:tcPr>
          <w:p w14:paraId="26C786CB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</w:tcPr>
          <w:p w14:paraId="4F8ACFEB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1.25</w:t>
            </w:r>
          </w:p>
        </w:tc>
        <w:tc>
          <w:tcPr>
            <w:tcW w:w="907" w:type="dxa"/>
          </w:tcPr>
          <w:p w14:paraId="1B5750BA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-0.87</w:t>
            </w:r>
          </w:p>
        </w:tc>
        <w:tc>
          <w:tcPr>
            <w:tcW w:w="1361" w:type="dxa"/>
          </w:tcPr>
          <w:p w14:paraId="7FC0A7B0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4.04,1.55]</w:t>
            </w:r>
          </w:p>
        </w:tc>
        <w:tc>
          <w:tcPr>
            <w:tcW w:w="244" w:type="dxa"/>
          </w:tcPr>
          <w:p w14:paraId="794269B8" w14:textId="77777777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03DEA71E" w14:textId="7E17D7E0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361" w:type="dxa"/>
          </w:tcPr>
          <w:p w14:paraId="0FBDD356" w14:textId="2930AD20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361" w:type="dxa"/>
          </w:tcPr>
          <w:p w14:paraId="00614EE1" w14:textId="6772CC2D" w:rsidR="003D0B99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[-4.68,9.60]</w:t>
            </w:r>
          </w:p>
        </w:tc>
      </w:tr>
      <w:tr w:rsidR="003D0B99" w:rsidRPr="00A30DED" w14:paraId="14606B79" w14:textId="4236FD04" w:rsidTr="003D0B99">
        <w:trPr>
          <w:trHeight w:val="57"/>
        </w:trPr>
        <w:tc>
          <w:tcPr>
            <w:tcW w:w="2891" w:type="dxa"/>
            <w:vMerge/>
            <w:tcBorders>
              <w:bottom w:val="single" w:sz="4" w:space="0" w:color="auto"/>
            </w:tcBorders>
          </w:tcPr>
          <w:p w14:paraId="73761284" w14:textId="77777777" w:rsidR="003D0B99" w:rsidRPr="00A30DED" w:rsidRDefault="003D0B99" w:rsidP="003D0B99">
            <w:pPr>
              <w:pStyle w:val="Belowtable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3B13769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 w:rsidRPr="00A30DED">
              <w:rPr>
                <w:rFonts w:cs="Times New Roman"/>
                <w:sz w:val="24"/>
                <w:szCs w:val="24"/>
                <w:lang w:val="en-US"/>
              </w:rPr>
              <w:t>(134.5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A7688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161AB0F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1AEC11C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72C307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1.43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6B0D0AD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842591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52954896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40E7CEE" w14:textId="73C1A3BC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3.6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ADB9983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59D3BBD" w14:textId="77777777" w:rsidR="003D0B99" w:rsidRPr="00A30DED" w:rsidRDefault="003D0B99" w:rsidP="003D0B99">
            <w:pPr>
              <w:pStyle w:val="Belowtable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</w:p>
        </w:tc>
      </w:tr>
    </w:tbl>
    <w:p w14:paraId="5207C990" w14:textId="77777777" w:rsidR="006F0A7F" w:rsidRPr="00FE2DCD" w:rsidRDefault="006F0A7F" w:rsidP="006F0A7F">
      <w:pPr>
        <w:rPr>
          <w:rFonts w:ascii="Times New Roman" w:hAnsi="Times New Roman" w:cs="Times New Roman"/>
          <w:sz w:val="24"/>
          <w:szCs w:val="24"/>
        </w:rPr>
      </w:pPr>
      <w:r w:rsidRPr="00BA03E2">
        <w:rPr>
          <w:rFonts w:ascii="Times New Roman" w:hAnsi="Times New Roman" w:cs="Times New Roman"/>
          <w:szCs w:val="24"/>
        </w:rPr>
        <w:t xml:space="preserve">Note: </w:t>
      </w:r>
      <w:r w:rsidRPr="00BA03E2">
        <w:rPr>
          <w:rFonts w:ascii="Times New Roman" w:hAnsi="Times New Roman" w:cs="Times New Roman"/>
          <w:i/>
          <w:szCs w:val="24"/>
        </w:rPr>
        <w:t>b</w:t>
      </w:r>
      <w:r w:rsidRPr="00BA03E2">
        <w:rPr>
          <w:rFonts w:ascii="Times New Roman" w:hAnsi="Times New Roman" w:cs="Times New Roman"/>
          <w:szCs w:val="24"/>
        </w:rPr>
        <w:t xml:space="preserve"> = regression coefficient, </w:t>
      </w:r>
      <w:r w:rsidRPr="00BA03E2">
        <w:rPr>
          <w:rFonts w:ascii="Times New Roman" w:hAnsi="Times New Roman" w:cs="Times New Roman"/>
          <w:i/>
          <w:szCs w:val="24"/>
        </w:rPr>
        <w:t>SE(b)</w:t>
      </w:r>
      <w:r w:rsidRPr="00BA03E2">
        <w:rPr>
          <w:rFonts w:ascii="Times New Roman" w:hAnsi="Times New Roman" w:cs="Times New Roman"/>
          <w:szCs w:val="24"/>
        </w:rPr>
        <w:t xml:space="preserve"> = Standard Error of regression coefficient, t = t-statistic, 95% </w:t>
      </w:r>
      <w:r w:rsidRPr="00BA03E2">
        <w:rPr>
          <w:rFonts w:ascii="Times New Roman" w:hAnsi="Times New Roman" w:cs="Times New Roman"/>
          <w:i/>
          <w:szCs w:val="24"/>
        </w:rPr>
        <w:t>CI</w:t>
      </w:r>
      <w:r w:rsidRPr="00BA03E2">
        <w:rPr>
          <w:rFonts w:ascii="Times New Roman" w:hAnsi="Times New Roman" w:cs="Times New Roman"/>
          <w:szCs w:val="24"/>
        </w:rPr>
        <w:t xml:space="preserve"> = 95% Confidence Interval of regression coefficient; </w:t>
      </w:r>
      <w:r>
        <w:rPr>
          <w:rFonts w:ascii="Times New Roman" w:hAnsi="Times New Roman" w:cs="Times New Roman"/>
          <w:szCs w:val="24"/>
        </w:rPr>
        <w:t xml:space="preserve">ASD = Autism Spectrum Disorder; TD = Typically Developing; </w:t>
      </w:r>
      <w:r w:rsidRPr="00BA03E2">
        <w:rPr>
          <w:rFonts w:ascii="Times New Roman" w:hAnsi="Times New Roman" w:cs="Times New Roman"/>
          <w:szCs w:val="24"/>
        </w:rPr>
        <w:t xml:space="preserve">(*) </w:t>
      </w:r>
      <w:r w:rsidRPr="00BA03E2">
        <w:rPr>
          <w:rFonts w:ascii="Times New Roman" w:hAnsi="Times New Roman" w:cs="Times New Roman"/>
          <w:i/>
          <w:szCs w:val="24"/>
        </w:rPr>
        <w:t xml:space="preserve">p </w:t>
      </w:r>
      <w:r w:rsidRPr="00BA03E2">
        <w:rPr>
          <w:rFonts w:ascii="Times New Roman" w:hAnsi="Times New Roman" w:cs="Times New Roman"/>
          <w:szCs w:val="24"/>
        </w:rPr>
        <w:t xml:space="preserve">&lt;.1; * </w:t>
      </w:r>
      <w:r w:rsidRPr="00BA03E2">
        <w:rPr>
          <w:rFonts w:ascii="Times New Roman" w:hAnsi="Times New Roman" w:cs="Times New Roman"/>
          <w:i/>
          <w:szCs w:val="24"/>
        </w:rPr>
        <w:t xml:space="preserve">p </w:t>
      </w:r>
      <w:r w:rsidRPr="00BA03E2">
        <w:rPr>
          <w:rFonts w:ascii="Times New Roman" w:hAnsi="Times New Roman" w:cs="Times New Roman"/>
          <w:szCs w:val="24"/>
        </w:rPr>
        <w:t xml:space="preserve">&lt;.05; ** </w:t>
      </w:r>
      <w:r w:rsidRPr="00BA03E2">
        <w:rPr>
          <w:rFonts w:ascii="Times New Roman" w:hAnsi="Times New Roman" w:cs="Times New Roman"/>
          <w:i/>
          <w:szCs w:val="24"/>
        </w:rPr>
        <w:t xml:space="preserve">p </w:t>
      </w:r>
      <w:r w:rsidRPr="00BA03E2">
        <w:rPr>
          <w:rFonts w:ascii="Times New Roman" w:hAnsi="Times New Roman" w:cs="Times New Roman"/>
          <w:szCs w:val="24"/>
        </w:rPr>
        <w:t>&lt;.01</w:t>
      </w:r>
    </w:p>
    <w:p w14:paraId="301CAF15" w14:textId="0691974C" w:rsidR="00BE21E5" w:rsidRPr="00E4704C" w:rsidRDefault="00BE21E5" w:rsidP="00E4704C"/>
    <w:sectPr w:rsidR="00BE21E5" w:rsidRPr="00E4704C" w:rsidSect="00DF29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27A"/>
    <w:rsid w:val="0005695D"/>
    <w:rsid w:val="000A3B9D"/>
    <w:rsid w:val="00121235"/>
    <w:rsid w:val="001235C9"/>
    <w:rsid w:val="00163183"/>
    <w:rsid w:val="001A27CF"/>
    <w:rsid w:val="002100EA"/>
    <w:rsid w:val="002458EF"/>
    <w:rsid w:val="002F560B"/>
    <w:rsid w:val="0033206B"/>
    <w:rsid w:val="003D0B99"/>
    <w:rsid w:val="004430DB"/>
    <w:rsid w:val="0045530F"/>
    <w:rsid w:val="0048010A"/>
    <w:rsid w:val="00485319"/>
    <w:rsid w:val="00485589"/>
    <w:rsid w:val="004B6D25"/>
    <w:rsid w:val="004D4006"/>
    <w:rsid w:val="00567CB7"/>
    <w:rsid w:val="0068713A"/>
    <w:rsid w:val="006F0A7F"/>
    <w:rsid w:val="0074527A"/>
    <w:rsid w:val="00753746"/>
    <w:rsid w:val="007A5D7D"/>
    <w:rsid w:val="007D6014"/>
    <w:rsid w:val="008530A2"/>
    <w:rsid w:val="008627CD"/>
    <w:rsid w:val="00873503"/>
    <w:rsid w:val="008801D0"/>
    <w:rsid w:val="00884DFB"/>
    <w:rsid w:val="008C1CC7"/>
    <w:rsid w:val="008F4774"/>
    <w:rsid w:val="00956C82"/>
    <w:rsid w:val="009B3B11"/>
    <w:rsid w:val="009C0996"/>
    <w:rsid w:val="00A30DED"/>
    <w:rsid w:val="00A3629B"/>
    <w:rsid w:val="00A570CB"/>
    <w:rsid w:val="00B153C6"/>
    <w:rsid w:val="00BA03E2"/>
    <w:rsid w:val="00BE21E5"/>
    <w:rsid w:val="00C362D6"/>
    <w:rsid w:val="00C50DCC"/>
    <w:rsid w:val="00C60290"/>
    <w:rsid w:val="00CB2A72"/>
    <w:rsid w:val="00D07FA7"/>
    <w:rsid w:val="00D12B79"/>
    <w:rsid w:val="00D16AC6"/>
    <w:rsid w:val="00D513E9"/>
    <w:rsid w:val="00D90A3B"/>
    <w:rsid w:val="00DB2093"/>
    <w:rsid w:val="00DF2249"/>
    <w:rsid w:val="00E15E1E"/>
    <w:rsid w:val="00E4704C"/>
    <w:rsid w:val="00E60756"/>
    <w:rsid w:val="00E71186"/>
    <w:rsid w:val="00E93A21"/>
    <w:rsid w:val="00EF57D8"/>
    <w:rsid w:val="00F6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7BC3F"/>
  <w15:chartTrackingRefBased/>
  <w15:docId w15:val="{7931B948-995A-41CE-97BD-67E5E0E88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lowtable">
    <w:name w:val="Below table"/>
    <w:basedOn w:val="Normal"/>
    <w:qFormat/>
    <w:rsid w:val="004B6D25"/>
    <w:pPr>
      <w:spacing w:after="0" w:line="240" w:lineRule="auto"/>
      <w:contextualSpacing/>
    </w:pPr>
    <w:rPr>
      <w:rFonts w:ascii="Times New Roman" w:eastAsiaTheme="minorEastAsia" w:hAnsi="Times New Roman"/>
      <w:sz w:val="20"/>
      <w:szCs w:val="20"/>
    </w:rPr>
  </w:style>
  <w:style w:type="table" w:styleId="TableGrid">
    <w:name w:val="Table Grid"/>
    <w:basedOn w:val="TableNormal"/>
    <w:uiPriority w:val="39"/>
    <w:rsid w:val="004B6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63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1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1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mann, Julian</dc:creator>
  <cp:keywords/>
  <dc:description/>
  <cp:lastModifiedBy>Tillmann, Julian</cp:lastModifiedBy>
  <cp:revision>58</cp:revision>
  <dcterms:created xsi:type="dcterms:W3CDTF">2018-04-19T14:06:00Z</dcterms:created>
  <dcterms:modified xsi:type="dcterms:W3CDTF">2020-01-16T10:54:00Z</dcterms:modified>
</cp:coreProperties>
</file>